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Layout w:type="fixed"/>
        <w:tblLook w:val="06A0" w:firstRow="1" w:lastRow="0" w:firstColumn="1" w:lastColumn="0" w:noHBand="1" w:noVBand="1"/>
      </w:tblPr>
      <w:tblGrid>
        <w:gridCol w:w="3743"/>
        <w:gridCol w:w="1837"/>
        <w:gridCol w:w="1980"/>
        <w:gridCol w:w="1530"/>
      </w:tblGrid>
      <w:tr w:rsidR="001066AA" w:rsidRPr="0023735E" w14:paraId="097A7136" w14:textId="77777777" w:rsidTr="29C58F91">
        <w:trPr>
          <w:trHeight w:val="59"/>
        </w:trPr>
        <w:tc>
          <w:tcPr>
            <w:tcW w:w="9090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2221E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endix A. Comparison of the sociodemographic characteristics of the Adolescent Brain Cognitive Development (ABCD) Study participants included vs. excluded in the analysis</w:t>
            </w:r>
          </w:p>
        </w:tc>
      </w:tr>
      <w:tr w:rsidR="001066AA" w:rsidRPr="0023735E" w14:paraId="448830B2" w14:textId="77777777" w:rsidTr="29C58F91">
        <w:trPr>
          <w:trHeight w:val="49"/>
        </w:trPr>
        <w:tc>
          <w:tcPr>
            <w:tcW w:w="37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5C822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odemographic characteristic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EB9DF0" w14:textId="7FE1EBE7" w:rsidR="001066AA" w:rsidRPr="0023735E" w:rsidRDefault="27269B1E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7269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  <w:r w:rsidR="001066AA">
              <w:br/>
            </w:r>
            <w:r w:rsidRPr="27269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(n=8,29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16D502" w14:textId="1923FE22" w:rsidR="001066AA" w:rsidRPr="0023735E" w:rsidRDefault="27269B1E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7269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luded</w:t>
            </w:r>
            <w:r w:rsidR="001066AA">
              <w:br/>
            </w:r>
            <w:r w:rsidRPr="27269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(n=3,67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F678E2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1066AA" w:rsidRPr="0023735E" w14:paraId="770230FE" w14:textId="77777777" w:rsidTr="29C58F91">
        <w:trPr>
          <w:trHeight w:val="315"/>
        </w:trPr>
        <w:tc>
          <w:tcPr>
            <w:tcW w:w="37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0F828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8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CD8B2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0 (0.7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11E70C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 (0.7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9B503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6AA" w:rsidRPr="0023735E" w14:paraId="5726D9DE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E78AF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8A784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F59E7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8E2F0" w14:textId="14D92E27" w:rsidR="001066AA" w:rsidRPr="0023735E" w:rsidRDefault="27269B1E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7269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</w:tr>
      <w:tr w:rsidR="001066AA" w:rsidRPr="0023735E" w14:paraId="6344D4E9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0FAD6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38768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E8C4F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958EB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08EAC5B1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8C88F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2EE98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7EC1F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9A563A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1873D3BD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EC9E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ce and ethnicit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838785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2B76E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3E70E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6AA" w:rsidRPr="0023735E" w14:paraId="255CEA24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EB05C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Asi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1083D4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E1DA8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46E0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3C41FF5C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F2F6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Bla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9A74F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439F8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A0C8BF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31D92E11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E3A32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atino/Hispani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B7ED6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D9614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38243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7EA7CC68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9010A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ative Americ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9C5B0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19787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EDE6C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50C8BB27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99AFC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Oth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B69EC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3B5B4E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2A6747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3AB7ED0E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0A607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Whit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E32BB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D281F" w14:textId="6ACC52CD" w:rsidR="001066AA" w:rsidRPr="0023735E" w:rsidRDefault="29C58F91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9C58F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58EE3A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2FE2A6A8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DFE97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usehold inco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ECABCA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87426A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BDB23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6AA" w:rsidRPr="0023735E" w14:paraId="30F638AA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045D0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24,999 or l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2FAAD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7AEF0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F2334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043A4ECE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8A32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25,000 to $49,9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70CDF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57F6F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36968B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169B4FF6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DF580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50,000 to $74,9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FFFFA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BD071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868DA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046713B1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73EE5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75,000 to $99,9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4CFAD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FFCB0" w14:textId="3B916B00" w:rsidR="001066AA" w:rsidRPr="0023735E" w:rsidRDefault="29C58F91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9C58F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DA17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33590BF3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B2427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100,000 to $199,9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69E26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DD133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F7C1B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4B01D25D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C31BB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200,000 or great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CC594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46EF2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10BE4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1B4CF5F4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01DE4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's highest educat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78114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FC084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98980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6AA" w:rsidRPr="0023735E" w14:paraId="01867136" w14:textId="77777777" w:rsidTr="29C58F91">
        <w:trPr>
          <w:trHeight w:val="59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44E41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igh school education or l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B11CB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66E18" w14:textId="54C2A176" w:rsidR="001066AA" w:rsidRPr="0023735E" w:rsidRDefault="29C58F91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9C58F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A3DEC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066AA" w:rsidRPr="0023735E" w14:paraId="547E649B" w14:textId="77777777" w:rsidTr="29C58F91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1DC5E" w14:textId="77777777" w:rsidR="001066AA" w:rsidRPr="0023735E" w:rsidRDefault="001066AA" w:rsidP="00FA25CB">
            <w:pPr>
              <w:spacing w:line="240" w:lineRule="auto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ollege education or mor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FBB05" w14:textId="77777777" w:rsidR="001066AA" w:rsidRPr="0023735E" w:rsidRDefault="001066AA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68EFD" w14:textId="49B90A20" w:rsidR="001066AA" w:rsidRPr="0023735E" w:rsidRDefault="29C58F91" w:rsidP="00FA25C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29C58F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7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84BBD" w14:textId="77777777" w:rsidR="001066AA" w:rsidRPr="0023735E" w:rsidRDefault="001066AA" w:rsidP="00FA25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FE66B13" w14:textId="77777777" w:rsidR="001066AA" w:rsidRPr="0023735E" w:rsidRDefault="001066AA" w:rsidP="001066AA">
      <w:pPr>
        <w:rPr>
          <w:rFonts w:ascii="Times New Roman" w:eastAsia="Times New Roman" w:hAnsi="Times New Roman" w:cs="Times New Roman"/>
          <w:color w:val="000000" w:themeColor="text1"/>
        </w:rPr>
        <w:sectPr w:rsidR="001066AA" w:rsidRPr="0023735E" w:rsidSect="001066AA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2475"/>
        <w:gridCol w:w="2475"/>
        <w:gridCol w:w="2475"/>
        <w:gridCol w:w="1395"/>
      </w:tblGrid>
      <w:tr w:rsidR="001066AA" w:rsidRPr="0023735E" w14:paraId="2BB48272" w14:textId="77777777" w:rsidTr="001066AA">
        <w:trPr>
          <w:trHeight w:val="272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6670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pendix B. 6-Item Adolescent Smoking Consequences Questionnaire (ASCQ)</w:t>
            </w:r>
          </w:p>
        </w:tc>
      </w:tr>
      <w:tr w:rsidR="001066AA" w:rsidRPr="0023735E" w14:paraId="5A60AA65" w14:textId="77777777" w:rsidTr="001066AA">
        <w:trPr>
          <w:trHeight w:val="286"/>
        </w:trPr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FD2C40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 name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976F1C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8E7989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options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D95A0F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ancy</w:t>
            </w:r>
          </w:p>
        </w:tc>
      </w:tr>
      <w:tr w:rsidR="001066AA" w:rsidRPr="0023735E" w14:paraId="6D31C495" w14:textId="77777777" w:rsidTr="001066AA">
        <w:trPr>
          <w:trHeight w:val="856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C054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q_section_q0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35F9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garettes help with concentration.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7B09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= Never; 2 = Rarely; 3 = Sometimes; 4 = Often; 5 = Alwa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B91F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066AA" w:rsidRPr="0023735E" w14:paraId="3A1D7010" w14:textId="77777777" w:rsidTr="001066AA">
        <w:trPr>
          <w:trHeight w:val="856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7EBE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q_section_q0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072D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someone is sad, smoking helps them feel better.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467B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= Never; 2 = Rarely; 3 = Sometimes; 4 = Often; 5 = Alwa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9D32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066AA" w:rsidRPr="0023735E" w14:paraId="45C40721" w14:textId="77777777" w:rsidTr="001066AA">
        <w:trPr>
          <w:trHeight w:val="856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FB0B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q_section_q0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B97AF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ok and feel of a cigarette in the mouth is good.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E161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= Never; 2 = Rarely; 3 = Sometimes; 4 = Often; 5 = Alwa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00AE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066AA" w:rsidRPr="0023735E" w14:paraId="1F8F2FEA" w14:textId="77777777" w:rsidTr="001066AA">
        <w:trPr>
          <w:trHeight w:val="856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4765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q_section_q0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AF54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es are more enjoyable when a person is smoking.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07D9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= Never; 2 = Rarely; 3 = Sometimes; 4 = Often; 5 = Alwa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03F9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1066AA" w:rsidRPr="0023735E" w14:paraId="59EA9612" w14:textId="77777777" w:rsidTr="001066AA">
        <w:trPr>
          <w:trHeight w:val="856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F049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q_section_q0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F6EA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will make a person cough.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330B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= Never; 2 = Rarely; 3 = Sometimes; 4 = Often; 5 = Alwa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0423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1066AA" w:rsidRPr="0023735E" w14:paraId="693C1C31" w14:textId="77777777" w:rsidTr="001066AA">
        <w:trPr>
          <w:trHeight w:val="856"/>
        </w:trPr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8C04FC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q_section_q06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80638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makes people look ridiculous or silly.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387E8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= Never; 2 = Rarely; 3 = Sometimes; 4 = Often; 5 = Alway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81A8F8" w14:textId="77777777" w:rsidR="001066AA" w:rsidRPr="0023735E" w:rsidRDefault="001066AA" w:rsidP="00FA25C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</w:tbl>
    <w:p w14:paraId="62621C13" w14:textId="77777777" w:rsidR="007B0D77" w:rsidRDefault="007B0D77" w:rsidP="001066AA"/>
    <w:sectPr w:rsidR="007B0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4D9F0" w14:textId="77777777" w:rsidR="00231274" w:rsidRDefault="00231274">
      <w:pPr>
        <w:spacing w:line="240" w:lineRule="auto"/>
      </w:pPr>
      <w:r>
        <w:separator/>
      </w:r>
    </w:p>
  </w:endnote>
  <w:endnote w:type="continuationSeparator" w:id="0">
    <w:p w14:paraId="33611FBE" w14:textId="77777777" w:rsidR="00231274" w:rsidRDefault="002312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8665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A20CD" w14:textId="77777777" w:rsidR="002C6BB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592B45" w14:textId="77777777" w:rsidR="002C6BB5" w:rsidRDefault="002C6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12C11" w14:textId="77777777" w:rsidR="00231274" w:rsidRDefault="00231274">
      <w:pPr>
        <w:spacing w:line="240" w:lineRule="auto"/>
      </w:pPr>
      <w:r>
        <w:separator/>
      </w:r>
    </w:p>
  </w:footnote>
  <w:footnote w:type="continuationSeparator" w:id="0">
    <w:p w14:paraId="744D6268" w14:textId="77777777" w:rsidR="00231274" w:rsidRDefault="002312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B6E"/>
    <w:rsid w:val="00082455"/>
    <w:rsid w:val="001066AA"/>
    <w:rsid w:val="00231274"/>
    <w:rsid w:val="002C3219"/>
    <w:rsid w:val="002C6BB5"/>
    <w:rsid w:val="003824B1"/>
    <w:rsid w:val="007B0D77"/>
    <w:rsid w:val="009A0577"/>
    <w:rsid w:val="00BC62D0"/>
    <w:rsid w:val="00C91216"/>
    <w:rsid w:val="00CF4663"/>
    <w:rsid w:val="00DB5B6E"/>
    <w:rsid w:val="27269B1E"/>
    <w:rsid w:val="29C58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87BE"/>
  <w15:chartTrackingRefBased/>
  <w15:docId w15:val="{6CF94FC0-556B-4A8B-93E8-C1E18320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6A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B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B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B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B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B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B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B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B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B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B6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B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B6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B6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B6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5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B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5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B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5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B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5B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B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B6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B6E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066A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6A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1</Characters>
  <Application>Microsoft Office Word</Application>
  <DocSecurity>0</DocSecurity>
  <Lines>12</Lines>
  <Paragraphs>3</Paragraphs>
  <ScaleCrop>false</ScaleCrop>
  <Company>UCSF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, Anthony</dc:creator>
  <cp:keywords/>
  <dc:description/>
  <cp:lastModifiedBy>Christiane Helmer</cp:lastModifiedBy>
  <cp:revision>5</cp:revision>
  <dcterms:created xsi:type="dcterms:W3CDTF">2025-09-17T15:33:00Z</dcterms:created>
  <dcterms:modified xsi:type="dcterms:W3CDTF">2025-12-08T23:14:00Z</dcterms:modified>
</cp:coreProperties>
</file>